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Times New Roman" w:cs="Times New Roman" w:ascii="Times New Roman" w:hAnsi="Times New Roman"/>
          <w:kern w:val="0"/>
        </w:rPr>
        <w:t xml:space="preserve">Supplementary Table 1. Clinical characteristics of 16 patients with Behçet disease and </w:t>
      </w:r>
      <w:r>
        <w:rPr/>
        <w:t>myelodysplastic syndromes.</w:t>
      </w:r>
    </w:p>
    <w:tbl>
      <w:tblPr>
        <w:tblW w:w="15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804"/>
        <w:gridCol w:w="993"/>
        <w:gridCol w:w="1471"/>
        <w:gridCol w:w="1356"/>
        <w:gridCol w:w="1701"/>
        <w:gridCol w:w="1560"/>
        <w:gridCol w:w="992"/>
        <w:gridCol w:w="995"/>
        <w:gridCol w:w="1546"/>
        <w:gridCol w:w="1144"/>
        <w:gridCol w:w="1980"/>
      </w:tblGrid>
      <w:tr>
        <w:trPr/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ase No.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ge/sex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D symptoms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MDS type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Karyotype and FIS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Endoscopic finding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Distribution patter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D duration (years)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MDS duration (years)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Treatment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ytotoxic Tx prior to MD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Outcome of treatments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CM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, rectum, C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lti-segmen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U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lti-segmen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/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U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 Thalidom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t 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1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S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U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, ileocecal val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lti-segmen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MF Thalidomid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t 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6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P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U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leocecal val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del w:id="0" w:author="Jean-Charles" w:date="2018-02-10T06:07:00Z">
              <w:r>
                <w:rPr>
                  <w:rFonts w:cs="Times New Roman" w:ascii="Times New Roman" w:hAnsi="Times New Roman"/>
                  <w:kern w:val="0"/>
                </w:rPr>
                <w:delText>s</w:delText>
              </w:r>
            </w:del>
            <w:ins w:id="1" w:author="Jean-Charles" w:date="2018-02-10T06:07:00Z">
              <w:r>
                <w:rPr>
                  <w:rFonts w:cs="Times New Roman" w:ascii="Times New Roman" w:hAnsi="Times New Roman"/>
                  <w:kern w:val="0"/>
                </w:rPr>
                <w:t>S</w:t>
              </w:r>
            </w:ins>
            <w:r>
              <w:rPr>
                <w:rFonts w:cs="Times New Roman" w:ascii="Times New Roman" w:hAnsi="Times New Roman"/>
                <w:kern w:val="0"/>
              </w:rPr>
              <w:t>table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6/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AEB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,XY,+8,+19,del(20)(q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, C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lti-segmen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t 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P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CUD-R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leocecal val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T</w:t>
            </w:r>
            <w:r>
              <w:rPr>
                <w:rFonts w:cs="Times New Roman" w:ascii="Times New Roman" w:hAnsi="Times New Roman"/>
                <w:kern w:val="0"/>
              </w:rPr>
              <w:t>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CM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, CU</w:t>
            </w:r>
            <w:r>
              <w:rPr>
                <w:rFonts w:ascii="Times New Roman" w:hAnsi="Times New Roman" w:cs="Times New Roman"/>
                <w:kern w:val="0"/>
              </w:rPr>
              <w:t>，</w:t>
            </w:r>
            <w:r>
              <w:rPr>
                <w:rFonts w:cs="Times New Roman" w:ascii="Times New Roman" w:hAnsi="Times New Roman"/>
                <w:kern w:val="0"/>
              </w:rPr>
              <w:t>small intesti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Multi-segmen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P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CM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leocecal val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O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CU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,-20,add(21)(q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rminal ileum, C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lti-segmen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ixima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t improved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GS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U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G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U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/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G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RAEB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XX+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/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G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DS-RAEB 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rm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>
          <w:trHeight w:val="105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/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G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DS- RCM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rm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  <w:tr>
        <w:trPr/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16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/F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GS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DS-U 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rm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Predniso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lang w:val="fr-CA"/>
              </w:rPr>
            </w:pPr>
            <w:r>
              <w:rPr>
                <w:rFonts w:cs="Times New Roman" w:ascii="Times New Roman" w:hAnsi="Times New Roman"/>
                <w:kern w:val="0"/>
              </w:rPr>
              <w:t>Cyclosporine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alidomid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bl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</w:rPr>
        <w:t>I: Intestinal involvement; O: oral ulcer; G: genital ulcer; S: skin lesion; A: arthritis; P: pathergy. MDS-U: MDS-unclassifiable, RCMD: refractory cytopenia with multilineage dysplasia, RAEB: refractory anemia with excess of blasts, RCUD: refractory cytopenia with unilineage dysplasia. CU: colonic ulcers. MMF: mycophenolate mofetil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kern w:val="0"/>
        </w:rPr>
        <w:t>Supplementary Table 2. Comparison between the patients of the present study and those from the literature</w:t>
      </w:r>
      <w:r>
        <w:rPr>
          <w:rFonts w:cs="Times New Roman" w:ascii="Times New Roman" w:hAnsi="Times New Roman"/>
          <w:kern w:val="0"/>
        </w:rPr>
        <w:t>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410"/>
        <w:gridCol w:w="1320"/>
      </w:tblGrid>
      <w:tr>
        <w:trPr/>
        <w:tc>
          <w:tcPr>
            <w:tcW w:w="26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D-MDS (n = 16) (our group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D-MDS (n = 57)</w:t>
            </w:r>
          </w:p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(in literature)</w:t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 xml:space="preserve">P </w:t>
            </w:r>
          </w:p>
        </w:tc>
      </w:tr>
      <w:tr>
        <w:trPr/>
        <w:tc>
          <w:tcPr>
            <w:tcW w:w="26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ge at BD diagnosis (years), mean (SD)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.9 ± 12.4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.7 ± 18.0</w:t>
            </w:r>
          </w:p>
        </w:tc>
        <w:tc>
          <w:tcPr>
            <w:tcW w:w="132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2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ge at MDS diagnosis (years), mean(S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.5 ± 12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.4 ± 16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Male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 (25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 (52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6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Oral ul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 (98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&gt;</w:t>
            </w: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Genital ul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 (87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 (77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2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Ocular le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 (5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&gt;</w:t>
            </w: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</w:t>
            </w:r>
            <w:r>
              <w:rPr>
                <w:rFonts w:cs="Times New Roman" w:ascii="Times New Roman" w:hAnsi="Times New Roman"/>
              </w:rPr>
              <w:t>rthrit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 (31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 (29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&gt;</w:t>
            </w: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Skin les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</w:rPr>
              <w:t>43.8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 (64.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40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Positive pathergy te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</w:rPr>
              <w:t>18.8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/25(56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2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entral nervous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(3.5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&gt;</w:t>
            </w: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Vascular les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(10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8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GI involvem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(62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 (71.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0.46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Fev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 (56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 (63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45</w:t>
            </w:r>
          </w:p>
        </w:tc>
      </w:tr>
      <w:tr>
        <w:trPr/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Trisomy 8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 xml:space="preserve"> (81.3)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 (77.2)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29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Supplementary </w:t>
      </w:r>
      <w:r>
        <w:rPr>
          <w:rFonts w:eastAsia="Times New Roman" w:cs="Times New Roman" w:ascii="Times New Roman" w:hAnsi="Times New Roman"/>
          <w:b/>
          <w:kern w:val="0"/>
        </w:rPr>
        <w:t>Table 3. Comparison between the patients with trisomy 8 of the present study and those from the literature</w:t>
      </w:r>
      <w:r>
        <w:rPr>
          <w:rFonts w:cs="Times New Roman" w:ascii="Times New Roman" w:hAnsi="Times New Roman"/>
          <w:b/>
          <w:kern w:val="0"/>
        </w:rPr>
        <w:t>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410"/>
        <w:gridCol w:w="1320"/>
      </w:tblGrid>
      <w:tr>
        <w:trPr/>
        <w:tc>
          <w:tcPr>
            <w:tcW w:w="26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D-MDS with trisomy 8 (n = 13)</w:t>
            </w:r>
          </w:p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(our group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D-MDS with trisomy 8 (n = 44)</w:t>
            </w:r>
          </w:p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(in literature)</w:t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 xml:space="preserve">P </w:t>
            </w:r>
          </w:p>
        </w:tc>
      </w:tr>
      <w:tr>
        <w:trPr/>
        <w:tc>
          <w:tcPr>
            <w:tcW w:w="26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ge at BD diagnosis (years), mean (SD)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.5 ± 12.8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.5 ± 18.3</w:t>
            </w:r>
          </w:p>
        </w:tc>
        <w:tc>
          <w:tcPr>
            <w:tcW w:w="132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</w:rPr>
              <w:t>Age at MDS diagnosis (years ), mean (S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.7 ± 13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.2 ± 17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3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Male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 (2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 (50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5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Oral ul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 (10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 (10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Genital ul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 (84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 (79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&gt;</w:t>
            </w: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Ocular le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 (6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lang w:val="fr-CA"/>
              </w:rPr>
              <w:t>&gt;</w:t>
            </w: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</w:t>
            </w:r>
            <w:r>
              <w:rPr>
                <w:rFonts w:cs="Times New Roman" w:ascii="Times New Roman" w:hAnsi="Times New Roman"/>
              </w:rPr>
              <w:t>rthrit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>.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(22.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71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Skin les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</w:rPr>
              <w:t>38.5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 (56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4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Positive pathergy te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</w:rPr>
              <w:t>23.1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/22 (54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8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entral nervous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Vascular les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 (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(13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8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GI involvem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(76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 (77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78</w:t>
            </w:r>
          </w:p>
        </w:tc>
      </w:tr>
      <w:tr>
        <w:trPr/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Fever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(60.0)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 (72.7)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5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Style14">
    <w:name w:val="页眉字符"/>
    <w:qFormat/>
    <w:rPr>
      <w:kern w:val="2"/>
      <w:sz w:val="18"/>
      <w:szCs w:val="18"/>
    </w:rPr>
  </w:style>
  <w:style w:type="character" w:styleId="Style15">
    <w:name w:val="页脚字符"/>
    <w:qFormat/>
    <w:rPr>
      <w:kern w:val="2"/>
      <w:sz w:val="18"/>
      <w:szCs w:val="18"/>
    </w:rPr>
  </w:style>
  <w:style w:type="character" w:styleId="ExplorateurdedocumentsCar">
    <w:name w:val="Explorateur de documents Car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xplorateurdedocuments">
    <w:name w:val="Explorateur de documents"/>
    <w:basedOn w:val="Normal"/>
    <w:qFormat/>
    <w:pPr/>
    <w:rPr>
      <w:rFonts w:ascii="Times New Roman" w:hAnsi="Times New Roman" w:cs="Times New Roman"/>
      <w:lang w:val="en-US"/>
    </w:rPr>
  </w:style>
  <w:style w:type="paragraph" w:styleId="ListefonceAccent3">
    <w:name w:val="Liste foncée - Accent 3"/>
    <w:qFormat/>
    <w:pPr>
      <w:widowControl/>
      <w:bidi w:val="0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ListeclaireAccent3">
    <w:name w:val="Liste claire - Accent 3"/>
    <w:qFormat/>
    <w:pPr>
      <w:widowControl/>
      <w:bidi w:val="0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11:07:00Z</dcterms:created>
  <dc:creator>yan shen</dc:creator>
  <dc:description/>
  <dc:language>en-US</dc:language>
  <cp:lastModifiedBy>Jean-Charles</cp:lastModifiedBy>
  <dcterms:modified xsi:type="dcterms:W3CDTF">2018-02-10T11:15:00Z</dcterms:modified>
  <cp:revision>4</cp:revision>
  <dc:subject/>
  <dc:title>Table 1 Clinical features of intestinal Behcet’s disease patients with Myelodysplastic Syndrome and Trisomy 8</dc:title>
</cp:coreProperties>
</file>